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99" w:type="dxa"/>
        <w:tblCellSpacing w:w="15" w:type="dxa"/>
        <w:tblInd w:w="-7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2"/>
        <w:gridCol w:w="467"/>
        <w:gridCol w:w="5202"/>
        <w:gridCol w:w="881"/>
        <w:gridCol w:w="732"/>
        <w:gridCol w:w="1345"/>
      </w:tblGrid>
      <w:tr w:rsidR="00903EDA" w:rsidRPr="00B73B59" w:rsidTr="00E1313B">
        <w:trPr>
          <w:tblHeader/>
          <w:tblCellSpacing w:w="15" w:type="dxa"/>
        </w:trPr>
        <w:tc>
          <w:tcPr>
            <w:tcW w:w="173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43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52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159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121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Line number(s)</w:t>
            </w:r>
          </w:p>
        </w:tc>
      </w:tr>
      <w:tr w:rsidR="00903EDA" w:rsidRPr="00B73B59" w:rsidTr="00E1313B">
        <w:trPr>
          <w:tblHeader/>
          <w:tblCellSpacing w:w="15" w:type="dxa"/>
        </w:trPr>
        <w:tc>
          <w:tcPr>
            <w:tcW w:w="173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1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DMINISTRATIVE INFORMATION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itle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Identification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</w:instrText>
            </w:r>
            <w:bookmarkStart w:id="0" w:name="Check3"/>
            <w:r w:rsidRPr="00B73B59">
              <w:rPr>
                <w:color w:val="000000" w:themeColor="text1"/>
                <w:sz w:val="20"/>
                <w:szCs w:val="20"/>
              </w:rPr>
              <w:instrText xml:space="preserve">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-4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Update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egistration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0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, 71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Contact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-15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Contribution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89-292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mendment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</w:t>
            </w: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otherwise, state plan for documenting important protocol amendment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:rsidR="00903EDA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:rsidR="00903EDA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  <w:p w:rsidR="00903EDA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65-266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upport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Source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87-288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Sponsor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Role of sponsor/funder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TRODUCTION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ationale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4-106</w:t>
            </w:r>
          </w:p>
        </w:tc>
      </w:tr>
      <w:tr w:rsidR="00903EDA" w:rsidRPr="00B73B59" w:rsidTr="00E1313B">
        <w:trPr>
          <w:trHeight w:val="925"/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bjective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8-166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THOD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ligibility criteria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4-166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formation source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0-134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arch strategy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5-143</w:t>
            </w: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upplementary Material 2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i/>
                <w:color w:val="000000" w:themeColor="text1"/>
                <w:sz w:val="20"/>
                <w:szCs w:val="20"/>
                <w:lang w:eastAsia="en-GB"/>
              </w:rPr>
              <w:t>STUDY RECORDS</w:t>
            </w:r>
            <w:r w:rsidRPr="00B73B59">
              <w:rPr>
                <w:rFonts w:eastAsia="Times New Roman" w:cs="Arial"/>
                <w:i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Data management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escribe the mechanism(s) that will be used to manage 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records and data throughout the review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8-169, 173-</w:t>
            </w: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lastRenderedPageBreak/>
              <w:t>174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Selection proces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7-174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en-GB"/>
              </w:rPr>
              <w:t>Data collection proces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6-190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Data item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6-190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utcomes and prioritization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2-195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isk of bias in individual studie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34-242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033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i/>
                <w:color w:val="000000" w:themeColor="text1"/>
                <w:sz w:val="20"/>
                <w:szCs w:val="20"/>
                <w:lang w:eastAsia="en-GB"/>
              </w:rPr>
              <w:t>DATA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ynthesis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05-215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73B59">
              <w:rPr>
                <w:rFonts w:eastAsia="Times New Roman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05-215;</w:t>
            </w:r>
          </w:p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-233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after="0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6-204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eta-bias(</w:t>
            </w:r>
            <w:proofErr w:type="spellStart"/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s</w:t>
            </w:r>
            <w:proofErr w:type="spellEnd"/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es</w:t>
            </w:r>
            <w:proofErr w:type="spellEnd"/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43-248</w:t>
            </w:r>
          </w:p>
        </w:tc>
      </w:tr>
      <w:tr w:rsidR="00903EDA" w:rsidRPr="00B73B59" w:rsidTr="00E1313B">
        <w:trPr>
          <w:tblCellSpacing w:w="15" w:type="dxa"/>
        </w:trPr>
        <w:tc>
          <w:tcPr>
            <w:tcW w:w="1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nfidence in cumulative evidence</w:t>
            </w: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2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B73B59">
              <w:rPr>
                <w:color w:val="000000" w:themeColor="text1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3B59">
              <w:rPr>
                <w:color w:val="000000" w:themeColor="text1"/>
                <w:sz w:val="20"/>
                <w:szCs w:val="20"/>
              </w:rPr>
              <w:instrText xml:space="preserve"> FORMCHECKBOX </w:instrText>
            </w:r>
            <w:r w:rsidRPr="00B73B59">
              <w:rPr>
                <w:color w:val="000000" w:themeColor="text1"/>
                <w:sz w:val="20"/>
                <w:szCs w:val="20"/>
              </w:rPr>
            </w:r>
            <w:r w:rsidRPr="00B73B5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03EDA" w:rsidRPr="00B73B59" w:rsidRDefault="00903EDA" w:rsidP="00E1313B">
            <w:pPr>
              <w:spacing w:before="100" w:beforeAutospacing="1" w:after="100" w:afterAutospacing="1" w:line="240" w:lineRule="auto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38-242</w:t>
            </w:r>
          </w:p>
        </w:tc>
      </w:tr>
    </w:tbl>
    <w:p w:rsidR="007F282A" w:rsidRDefault="007F282A">
      <w:bookmarkStart w:id="1" w:name="_GoBack"/>
      <w:bookmarkEnd w:id="1"/>
    </w:p>
    <w:sectPr w:rsidR="007F28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EDA"/>
    <w:rsid w:val="006C3C9D"/>
    <w:rsid w:val="007F282A"/>
    <w:rsid w:val="008A09AD"/>
    <w:rsid w:val="009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5-14T20:00:00Z</dcterms:created>
  <dcterms:modified xsi:type="dcterms:W3CDTF">2020-05-14T20:00:00Z</dcterms:modified>
</cp:coreProperties>
</file>